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mbria" w:ascii="Cambria" w:hAnsi="Cambria"/>
          <w:b/>
          <w:sz w:val="24"/>
          <w:szCs w:val="24"/>
        </w:rPr>
        <w:t>Appendix I:  Descriptions of Local Terms Related to Ill-Health, Causation and Treatment Approaches as Highlighted b</w:t>
      </w:r>
      <w:r>
        <w:rPr/>
        <w:t xml:space="preserve">y Participants. </w:t>
      </w:r>
    </w:p>
    <w:tbl>
      <w:tblPr>
        <w:tblW w:w="14884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5476"/>
        <w:gridCol w:w="1985"/>
        <w:gridCol w:w="5811"/>
      </w:tblGrid>
      <w:tr>
        <w:trPr>
          <w:tblHeader w:val="true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b/>
                <w:b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sz w:val="24"/>
                <w:szCs w:val="24"/>
              </w:rPr>
              <w:t xml:space="preserve">Disease/ terms 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b/>
                <w:b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sz w:val="24"/>
                <w:szCs w:val="24"/>
              </w:rPr>
              <w:t>Description/ Symptoms  and caus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mbria" w:ascii="Cambria" w:hAnsi="Cambria"/>
                <w:b/>
                <w:sz w:val="24"/>
                <w:szCs w:val="24"/>
              </w:rPr>
              <w:t>Biomedical  nam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b/>
                <w:b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sz w:val="24"/>
                <w:szCs w:val="24"/>
              </w:rPr>
              <w:t>Some of the Suggested Treatment approaches</w:t>
            </w:r>
          </w:p>
        </w:tc>
      </w:tr>
      <w:tr>
        <w:trPr>
          <w:trHeight w:val="2859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hirwa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Wasting of body, general weakness of body. The child is stunted and does not grow or fails to thrive.  Diarrhoea. Excessive thinness. Fatigue/ low energy levels. This is caused when the parents break sexual taboos and even with correct dietary intake the child will not get better; parents must stop breaking the taboos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Malnutrition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Taking the child away from the parent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 w:before="0" w:after="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Cleaning the child with herbs (with leaves from seven specific trees).  The child had to use this for 6 consecutive months.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sing amulet (see below)</w:t>
            </w:r>
          </w:p>
        </w:tc>
      </w:tr>
      <w:tr>
        <w:trPr>
          <w:trHeight w:val="1684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Nyuni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iterally translated it means a bird.  Refers to a spirit that comes in a bird’s form leading to high fever, unconsciousness, eyes turning white and convulsions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Febrile convulsion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Cerebral malaria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Reading the Quran to the child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hould not be injected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 xml:space="preserve">Peeing on the child chases away the spirit. 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 w:before="0" w:after="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Bathing the child with herbs mixed with water, especially at a refuse dump</w:t>
            </w:r>
          </w:p>
        </w:tc>
      </w:tr>
      <w:tr>
        <w:trPr>
          <w:trHeight w:val="55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Nyago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 xml:space="preserve">These are natural spirits inhibiting different areas.  A person can be possessed by them either by crossing their habitants or some children having blood types that attract the spirits.  Symptoms include high fever, convulsions and seizures. 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 xml:space="preserve">Epilepsy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ame as Nyuni (see above).</w:t>
            </w:r>
          </w:p>
        </w:tc>
      </w:tr>
      <w:tr>
        <w:trPr>
          <w:trHeight w:val="4957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Jini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 xml:space="preserve">This is a spiritual creature that exists but cannot be seen. They can be good or evil.  These are spirits controlled by witches and others. Usually the intent to send a ‘jini’ to a person is to do harm so they are usually considered evil. Someone possessed by a ‘jini’ may show several symptoms including anaemia (the jinni feeds on their blood); stroke and paralysis; severe headaches. Additional symptoms may include self-hatred, suicidal tendencies and general desire for self-harm.  One can feel their chests contract as if they are carrying a heavy burden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Psychosis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piritual healing e.g., reading the Quran.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 xml:space="preserve">Sacrificing an animal, so that the blood can be offered to the spirits.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‘</w:t>
            </w:r>
            <w:r>
              <w:rPr>
                <w:rFonts w:cs="Cambria" w:ascii="Cambria" w:hAnsi="Cambria"/>
                <w:sz w:val="24"/>
                <w:szCs w:val="24"/>
              </w:rPr>
              <w:t xml:space="preserve">Kombe’ treatment: Quran verses immersed in water are given to people to drink or wash.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 xml:space="preserve">Severe cases may involve elaborate ceremonies to appease or remove the ‘jinni’ </w:t>
            </w:r>
          </w:p>
        </w:tc>
      </w:tr>
      <w:tr>
        <w:trPr>
          <w:trHeight w:val="70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Vitsumbakazi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 xml:space="preserve">Spirits believed to move around during the night.  Someone who encounters these spirits is likely to show the following symptoms: 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 xml:space="preserve">Anxiety, being worried,   panicking, shouting and screaming for no apparent reason, experiences nightmares, and hallucinations (see or hear sounds only they can hear)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 xml:space="preserve">Psychosis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 xml:space="preserve">Largely spiritual healing. </w:t>
            </w:r>
          </w:p>
          <w:p>
            <w:pPr>
              <w:pStyle w:val="Normal"/>
              <w:spacing w:lineRule="auto" w:line="360" w:before="0" w:after="0"/>
              <w:ind w:left="501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 xml:space="preserve">Kunyonywa  damu/ safura 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 xml:space="preserve">Child becomes pale, paper-white, eyes turn yellow, they become weak and have low blood levels. The skin peels and they swell.  Increased heart rate, This syndrome arises because the child is possessed by a spirit which will feed on their blood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 xml:space="preserve">Anaemia/ sickle cell anaemia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se of rose wate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Giving the child fresh blood from an anima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Important to remove the spirit before undergoing the medical treatment since the spirit will keep sucking on the blood.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Dege/dzongo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 xml:space="preserve">Evil eye: lustfully desire or evil stares by an adult (towards a child)   A child is said to have experienced this if they fall suddenly ill, have a chronic illness or an illness that cannot be explained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nknown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360" w:before="0" w:after="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Parents often tie amulets on their children’s arms, feet or waist to protect against the evil eye.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 w:before="0" w:after="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 xml:space="preserve">Apply special oil (coconut oil or sesame oil especially prepared to act as protective oil.).    </w:t>
            </w:r>
          </w:p>
        </w:tc>
      </w:tr>
      <w:tr>
        <w:trPr>
          <w:trHeight w:val="103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Pande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 xml:space="preserve">Amulet made out of special wood.  It is usually worn around the arm, leg or waist as a protection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 xml:space="preserve">Protects against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The evil ey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Chirwa (lacking of striving due to breaking of sexual taboos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Witchcraft</w:t>
            </w:r>
          </w:p>
        </w:tc>
      </w:tr>
      <w:tr>
        <w:trPr>
          <w:trHeight w:val="103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Hirizi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 xml:space="preserve">Amulet made from various materials such as religious readings, wood, and herbs.  Also tied around the arm, leg and waist as a protection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imilar to Pande (see above).</w:t>
            </w:r>
          </w:p>
        </w:tc>
      </w:tr>
      <w:tr>
        <w:trPr>
          <w:trHeight w:val="103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Mwarobaini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Herbal medicines mainly leav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Neem products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Against malaria symptoms.</w:t>
            </w:r>
          </w:p>
        </w:tc>
      </w:tr>
    </w:tbl>
    <w:p>
      <w:pPr>
        <w:pStyle w:val="Normal"/>
        <w:spacing w:lineRule="atLeast" w:line="280" w:before="0" w:after="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05" w:hanging="36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501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4:06:00Z</dcterms:created>
  <dc:creator>WinXP user</dc:creator>
  <dc:description/>
  <cp:keywords/>
  <dc:language>en-US</dc:language>
  <cp:lastModifiedBy>Amina Abubakar</cp:lastModifiedBy>
  <dcterms:modified xsi:type="dcterms:W3CDTF">2013-09-17T15:03:00Z</dcterms:modified>
  <cp:revision>4</cp:revision>
  <dc:subject/>
  <dc:title/>
</cp:coreProperties>
</file>